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F4E" w:rsidRPr="00C85AEC" w:rsidRDefault="00707F4E" w:rsidP="00707F4E">
      <w:pPr>
        <w:spacing w:line="360" w:lineRule="auto"/>
        <w:rPr>
          <w:b/>
        </w:rPr>
      </w:pPr>
      <w:r w:rsidRPr="00C85AEC">
        <w:rPr>
          <w:b/>
        </w:rPr>
        <w:t>Table S3.  Primer sequences</w:t>
      </w:r>
    </w:p>
    <w:p w:rsidR="00707F4E" w:rsidRPr="00C85AEC" w:rsidRDefault="00707F4E" w:rsidP="00707F4E">
      <w:pPr>
        <w:spacing w:line="360" w:lineRule="auto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7528"/>
      </w:tblGrid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b/>
              </w:rPr>
              <w:t>Primer name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b/>
              </w:rPr>
              <w:t>Primer sequence (5´- 3`)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 xml:space="preserve">Delta </w:t>
            </w:r>
            <w:proofErr w:type="spellStart"/>
            <w:r w:rsidRPr="00C85AEC">
              <w:rPr>
                <w:lang w:val="en-GB"/>
              </w:rPr>
              <w:t>pyrF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GCCCATCATCAAGAAGGTCTGGTCATGACGTTAACTGCTTCATCTTCTTCCG TGTAGGCTGGAGCTGCTT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 xml:space="preserve">Delta </w:t>
            </w:r>
            <w:proofErr w:type="spellStart"/>
            <w:r w:rsidRPr="00C85AEC">
              <w:rPr>
                <w:lang w:val="en-GB"/>
              </w:rPr>
              <w:t>pyrF</w:t>
            </w:r>
            <w:proofErr w:type="spellEnd"/>
            <w:r w:rsidRPr="00C85AEC">
              <w:rPr>
                <w:lang w:val="en-GB"/>
              </w:rPr>
              <w:t xml:space="preserve"> down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TCATGCACTCCGCTGTAAAGAGGCGTTGATCGCTTTCAGCGTCTGCGCTGGACATATGAATATCCTCCTT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rPr>
                <w:lang w:val="en-GB"/>
              </w:rPr>
              <w:t>lacZ-cI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CCGGCTCGTATGTTGTGTGGAATTGTGAGCGGATAACAATTTGTGTAGGCTGGAGCTGCTT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 xml:space="preserve">pSC532 </w:t>
            </w:r>
            <w:proofErr w:type="spellStart"/>
            <w:r w:rsidRPr="00C85AEC">
              <w:rPr>
                <w:lang w:val="en-GB"/>
              </w:rPr>
              <w:t>lacZ</w:t>
            </w:r>
            <w:proofErr w:type="spellEnd"/>
            <w:r w:rsidRPr="00C85AEC">
              <w:rPr>
                <w:lang w:val="en-GB"/>
              </w:rPr>
              <w:t xml:space="preserve"> down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GACGGCCAGTGAATCCGTAATCATGGTCATAGCTGTTTCCTGCACCTTCATGGTGGTCAG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rPr>
                <w:lang w:val="en-GB"/>
              </w:rPr>
              <w:t>parAsd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pyrF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CCCCGGATCCATAAGGAGTTTTATAAATGACGTTAACTGCTTCATCTT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rPr>
                <w:lang w:val="en-GB"/>
              </w:rPr>
              <w:t>pyrF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hindIII</w:t>
            </w:r>
            <w:proofErr w:type="spellEnd"/>
            <w:r w:rsidRPr="00C85AEC">
              <w:rPr>
                <w:lang w:val="en-GB"/>
              </w:rPr>
              <w:t xml:space="preserve"> down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CCCCAAGCTTTCATGCACTCCGCTGTAA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 xml:space="preserve">pT25 </w:t>
            </w:r>
            <w:proofErr w:type="spellStart"/>
            <w:r w:rsidRPr="00C85AEC">
              <w:t>dnaA</w:t>
            </w:r>
            <w:proofErr w:type="spellEnd"/>
            <w:r w:rsidRPr="00C85AEC"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CTGCAGGGATGTCGGAAAAAGAAATTTGG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pT18C/pT18dnaA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CTGCAGGATGTCGGAAAAAGAAATTTGG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pT25/pT18CdnaArw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GGATCCTTATACATTTCTTATTTCTTTTTCA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 xml:space="preserve">pT18 </w:t>
            </w:r>
            <w:proofErr w:type="spellStart"/>
            <w:r w:rsidRPr="00C85AEC">
              <w:t>dnaA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GGATCCTCTACATTTCTTATTTCTTTTTCA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 xml:space="preserve">pT25 </w:t>
            </w:r>
            <w:proofErr w:type="spellStart"/>
            <w:r w:rsidRPr="00C85AEC">
              <w:t>dnaN</w:t>
            </w:r>
            <w:proofErr w:type="spellEnd"/>
            <w:r w:rsidRPr="00C85AEC"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CTGCAGGGATGATGGAATTCACTATTAAAAG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pT18C/pT18dnaN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 CTGCAGGATGATGGAATTCACTATTAAAAG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pT25/pT18CdnaNrw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GGATCCTTAGTAAGTTCTGATTGGTAAAATTAAT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 xml:space="preserve">pT18 </w:t>
            </w:r>
            <w:proofErr w:type="spellStart"/>
            <w:r w:rsidRPr="00C85AEC">
              <w:t>dnaN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GGATCCTCGTAAGTTCTGATTGGTAAAATTAAT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25 </w:t>
            </w:r>
            <w:proofErr w:type="spellStart"/>
            <w:r w:rsidRPr="00C85AEC">
              <w:rPr>
                <w:lang w:val="en-GB"/>
              </w:rPr>
              <w:t>dnaX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GTTGAATTATCAAGCCTTATAT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pT18C/pT18dnaX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TGCAGGTTGAATTATCAAGCCTTATAT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pT25/pT18CdnaXrw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GGATCCTCACTCTTCATCTATCACA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18 </w:t>
            </w:r>
            <w:proofErr w:type="spellStart"/>
            <w:r w:rsidRPr="00C85AEC">
              <w:rPr>
                <w:lang w:val="en-GB"/>
              </w:rPr>
              <w:t>dnaX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GGATCCTCCTCTTCATCTATCACATGTA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25 </w:t>
            </w:r>
            <w:proofErr w:type="spellStart"/>
            <w:r w:rsidRPr="00C85AEC">
              <w:rPr>
                <w:lang w:val="en-GB"/>
              </w:rPr>
              <w:t>holB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GATGGATGAACAGCAACAAT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pT18C/pT18holB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ATGGATGAACAGCAACAAT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pT25/pT18CholBrw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GGATCCCTAACTCACACCCTTAATTA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18 </w:t>
            </w:r>
            <w:proofErr w:type="spellStart"/>
            <w:r w:rsidRPr="00C85AEC">
              <w:rPr>
                <w:lang w:val="en-GB"/>
              </w:rPr>
              <w:t>holB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GGATCCTCACTCACACCCTTAATTA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25 </w:t>
            </w:r>
            <w:proofErr w:type="spellStart"/>
            <w:r w:rsidRPr="00C85AEC">
              <w:rPr>
                <w:lang w:val="en-GB"/>
              </w:rPr>
              <w:t>polC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GTTGGCAATGACAGAGCAA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lastRenderedPageBreak/>
              <w:t>pT18C/pT18polC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TTGGCAATGACAGAGCAA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pT25/pT18CpolCrw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GGATCCTTACATATCAAATATCGAAAGT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18 </w:t>
            </w:r>
            <w:proofErr w:type="spellStart"/>
            <w:r w:rsidRPr="00C85AEC">
              <w:rPr>
                <w:lang w:val="en-GB"/>
              </w:rPr>
              <w:t>polC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GGATCCTCCATATCAAATATCGAAAGTTG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25 </w:t>
            </w:r>
            <w:proofErr w:type="spellStart"/>
            <w:r w:rsidRPr="00C85AEC">
              <w:rPr>
                <w:lang w:val="en-GB"/>
              </w:rPr>
              <w:t>dnaB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GATGGGACGACAAGCCTT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pT18C/pT18dnaB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ATGGGACGACAAGCCTT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pT25/pT18CdnaBrw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GGATCCTTATCGACTGTCCTCCTCC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18 </w:t>
            </w:r>
            <w:proofErr w:type="spellStart"/>
            <w:r w:rsidRPr="00C85AEC">
              <w:rPr>
                <w:lang w:val="en-GB"/>
              </w:rPr>
              <w:t>dnaB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GGATCCTCTCGACTGTCCTCCTCC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 xml:space="preserve">pT25 </w:t>
            </w:r>
            <w:proofErr w:type="spellStart"/>
            <w:r w:rsidRPr="00C85AEC">
              <w:rPr>
                <w:lang w:val="en-GB"/>
              </w:rPr>
              <w:t>holA</w:t>
            </w:r>
            <w:proofErr w:type="spellEnd"/>
            <w:r w:rsidRPr="00C85AEC">
              <w:rPr>
                <w:lang w:val="en-GB"/>
              </w:rPr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GATGAGCGACAATATTGTA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 xml:space="preserve">pT18C, pT18 </w:t>
            </w:r>
            <w:proofErr w:type="spellStart"/>
            <w:r w:rsidRPr="00C85AEC">
              <w:t>holA</w:t>
            </w:r>
            <w:proofErr w:type="spellEnd"/>
            <w:r w:rsidRPr="00C85AEC"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CTGCAGGATGAGCGACAATATTGTA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da-DK"/>
              </w:rPr>
              <w:t xml:space="preserve">pT25, pT18C </w:t>
            </w:r>
            <w:proofErr w:type="spellStart"/>
            <w:r w:rsidRPr="00C85AEC">
              <w:rPr>
                <w:lang w:val="da-DK"/>
              </w:rPr>
              <w:t>holA</w:t>
            </w:r>
            <w:proofErr w:type="spellEnd"/>
            <w:r w:rsidRPr="00C85AEC">
              <w:rPr>
                <w:lang w:val="da-DK"/>
              </w:rPr>
              <w:t xml:space="preserve"> </w:t>
            </w:r>
            <w:proofErr w:type="spellStart"/>
            <w:r w:rsidRPr="00C85AEC">
              <w:rPr>
                <w:lang w:val="da-DK"/>
              </w:rPr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rPr>
                <w:lang w:val="en-GB"/>
              </w:rPr>
              <w:t>CCCCGGATCCTTATAAAGATAGAATGAATAATTC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proofErr w:type="spellStart"/>
            <w:r w:rsidRPr="00C85AEC">
              <w:rPr>
                <w:lang w:val="da-DK"/>
              </w:rPr>
              <w:t>holA</w:t>
            </w:r>
            <w:proofErr w:type="spellEnd"/>
            <w:r w:rsidRPr="00C85AEC">
              <w:rPr>
                <w:lang w:val="da-DK"/>
              </w:rPr>
              <w:t xml:space="preserve"> </w:t>
            </w:r>
            <w:proofErr w:type="spellStart"/>
            <w:r w:rsidRPr="00C85AEC">
              <w:rPr>
                <w:lang w:val="da-DK"/>
              </w:rPr>
              <w:t>r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lang w:val="en-GB"/>
              </w:rPr>
            </w:pPr>
            <w:r w:rsidRPr="00C85AEC">
              <w:t>CCCCGGATCCTCTAAAGATAGAATGAATAATTCC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color w:val="000000"/>
              </w:rPr>
              <w:t xml:space="preserve">Split </w:t>
            </w:r>
            <w:proofErr w:type="spellStart"/>
            <w:r w:rsidRPr="00C85AEC">
              <w:rPr>
                <w:color w:val="000000"/>
              </w:rPr>
              <w:t>intein</w:t>
            </w:r>
            <w:proofErr w:type="spellEnd"/>
            <w:r w:rsidRPr="00C85AEC">
              <w:rPr>
                <w:color w:val="000000"/>
              </w:rPr>
              <w:t xml:space="preserve"> </w:t>
            </w:r>
            <w:proofErr w:type="spellStart"/>
            <w:r w:rsidRPr="00C85AEC">
              <w:rPr>
                <w:color w:val="000000"/>
              </w:rPr>
              <w:t>BamHI</w:t>
            </w:r>
            <w:proofErr w:type="spellEnd"/>
            <w:r w:rsidRPr="00C85AEC">
              <w:rPr>
                <w:color w:val="000000"/>
              </w:rPr>
              <w:t xml:space="preserve"> </w:t>
            </w:r>
            <w:proofErr w:type="spellStart"/>
            <w:r w:rsidRPr="00C85AEC">
              <w:rPr>
                <w:color w:val="000000"/>
              </w:rPr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CCGGATCCAAAAGGAGGAAAAAACCATGTCTCCGGAAATCGAAAAA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t>Ssp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BsrGI</w:t>
            </w:r>
            <w:proofErr w:type="spellEnd"/>
            <w:r w:rsidRPr="00C85AEC">
              <w:t xml:space="preserve"> down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GCGGAGCTTTTATGTACAATGATGTCGTTG GCCA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pSC25 </w:t>
            </w:r>
            <w:proofErr w:type="spellStart"/>
            <w:r w:rsidRPr="00C85AEC">
              <w:t>Cla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TTCTTAAAGCTTTTAATCGATGATAGAGTTGTGAA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pSC25 </w:t>
            </w:r>
            <w:proofErr w:type="spellStart"/>
            <w:r w:rsidRPr="00C85AEC">
              <w:t>Cla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GTTCACAACTCTATCATCGATTAAAAGCT TTAAGAAG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Split </w:t>
            </w:r>
            <w:proofErr w:type="spellStart"/>
            <w:r w:rsidRPr="00C85AEC">
              <w:t>intein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Xho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CCCTCGAGTTACAGCTGCAGAGAGGA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t>Ssp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dnaB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Kpn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CCGGTACCTAAAGGGAGGAAAAAACCATGTCTCCGGAAATCGAAAAA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pSC113 </w:t>
            </w:r>
            <w:proofErr w:type="spellStart"/>
            <w:r w:rsidRPr="00C85AEC">
              <w:t>Nhe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GTTCACAACTCTATCGCTAGCTAAAAGCTTTAAGAAG 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pSC113 </w:t>
            </w:r>
            <w:proofErr w:type="spellStart"/>
            <w:r w:rsidRPr="00C85AEC">
              <w:t>Nhe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CTTCTTAAAGCTTTTAGCTAGCGATAGAGTTGTGAAC 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dnaA1-86 </w:t>
            </w:r>
            <w:proofErr w:type="spellStart"/>
            <w:r w:rsidRPr="00C85AEC">
              <w:t>NheI</w:t>
            </w:r>
            <w:proofErr w:type="spellEnd"/>
            <w:r w:rsidRPr="00C85AEC"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CCCCGCTAGCGTGTCACTTTCGCTTTGGCAG 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>dnaA1-86 down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CCCCACTAGTCGTTTGCGTCACCGGTTTG 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proofErr w:type="spellStart"/>
            <w:r w:rsidRPr="00C85AEC">
              <w:t>pOU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kan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AatII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rPr>
                <w:lang w:val="en-GB"/>
              </w:rPr>
              <w:t>CCCCGACGTCGCGCTTTTGAAGCTCAC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proofErr w:type="spellStart"/>
            <w:r w:rsidRPr="00C85AEC">
              <w:t>pOUkan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NdeI</w:t>
            </w:r>
            <w:proofErr w:type="spellEnd"/>
            <w:r w:rsidRPr="00C85AEC">
              <w:t xml:space="preserve"> down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rPr>
                <w:lang w:val="en-GB"/>
              </w:rPr>
              <w:t>CCCCCATATGGAATAGGAACTTCAAGATCCC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t>Ssp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dnaB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spe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GCAGCCAGACTCACTAGTCGACGTCATA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t>Ssp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dnaB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spe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ATATGACGTCGACTAGTGAGTCTGGCT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proofErr w:type="spellStart"/>
            <w:r w:rsidRPr="00C85AEC">
              <w:t>Ssp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dnaB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Sca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CCAGTACTTTACAGCTGCAGAGAGGA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Split </w:t>
            </w:r>
            <w:proofErr w:type="spellStart"/>
            <w:r w:rsidRPr="00C85AEC">
              <w:t>intein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salI</w:t>
            </w:r>
            <w:proofErr w:type="spellEnd"/>
            <w:r w:rsidRPr="00C85AEC">
              <w:t xml:space="preserve"> no stop</w:t>
            </w:r>
          </w:p>
        </w:tc>
        <w:tc>
          <w:tcPr>
            <w:tcW w:w="7528" w:type="dxa"/>
          </w:tcPr>
          <w:p w:rsidR="00707F4E" w:rsidRPr="00C85AEC" w:rsidRDefault="00707F4E" w:rsidP="00C85AEC">
            <w:pPr>
              <w:spacing w:line="360" w:lineRule="auto"/>
              <w:rPr>
                <w:b/>
              </w:rPr>
            </w:pPr>
            <w:r w:rsidRPr="00C85AEC">
              <w:t>CCCCGTCGACCAGCTGCAGAGAGGAGCT</w:t>
            </w:r>
            <w:bookmarkStart w:id="0" w:name="_GoBack"/>
            <w:bookmarkEnd w:id="0"/>
            <w:r w:rsidRPr="00C85AEC">
              <w:t>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proofErr w:type="spellStart"/>
            <w:r w:rsidRPr="00C85AEC">
              <w:t>Ssp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sacII</w:t>
            </w:r>
            <w:proofErr w:type="spellEnd"/>
            <w:r w:rsidRPr="00C85AEC">
              <w:t xml:space="preserve"> up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TGTACATAAAAGCTCCGCGGATTCTCTGATCAGCCTGG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Library ClaI-1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GATAGTGCAGGTNNBNNBNNBNNBNNBNNBGGAGCTTCTA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lastRenderedPageBreak/>
              <w:t>Library ClaI-2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ACCTGCACTAT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EGFP primer 3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CTAGTAGAAGCTC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Bib 1 (9 </w:t>
            </w:r>
            <w:proofErr w:type="spellStart"/>
            <w:r w:rsidRPr="00C85AEC">
              <w:t>aa</w:t>
            </w:r>
            <w:proofErr w:type="spellEnd"/>
            <w:r w:rsidRPr="00C85AEC">
              <w:t>)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GTACACAACTCTATCNNBNNBNNBNNBNNBNNBGGCTGCATCTCC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Bib 2 (9 </w:t>
            </w:r>
            <w:proofErr w:type="spellStart"/>
            <w:r w:rsidRPr="00C85AEC">
              <w:t>aa</w:t>
            </w:r>
            <w:proofErr w:type="spellEnd"/>
            <w:r w:rsidRPr="00C85AEC">
              <w:t>)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GATAGAGTTGT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Bib 3 (9 </w:t>
            </w:r>
            <w:proofErr w:type="spellStart"/>
            <w:r w:rsidRPr="00C85AEC">
              <w:t>aa</w:t>
            </w:r>
            <w:proofErr w:type="spellEnd"/>
            <w:r w:rsidRPr="00C85AEC">
              <w:t>)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GGAGATGCAGC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 xml:space="preserve">CBD </w:t>
            </w:r>
            <w:proofErr w:type="spellStart"/>
            <w:r w:rsidRPr="00C85AEC">
              <w:rPr>
                <w:lang w:val="en-GB"/>
              </w:rPr>
              <w:t>cw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SalI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CCCCGTCGACACGACAAATCCTGGTGTATCC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 xml:space="preserve">CBD </w:t>
            </w:r>
            <w:proofErr w:type="spellStart"/>
            <w:r w:rsidRPr="00C85AEC">
              <w:rPr>
                <w:lang w:val="en-GB"/>
              </w:rPr>
              <w:t>ccw</w:t>
            </w:r>
            <w:proofErr w:type="spellEnd"/>
            <w:r w:rsidRPr="00C85AEC">
              <w:rPr>
                <w:lang w:val="en-GB"/>
              </w:rPr>
              <w:t xml:space="preserve"> </w:t>
            </w:r>
            <w:proofErr w:type="spellStart"/>
            <w:r w:rsidRPr="00C85AEC">
              <w:rPr>
                <w:lang w:val="en-GB"/>
              </w:rPr>
              <w:t>HindIII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rPr>
                <w:lang w:val="en-GB"/>
              </w:rPr>
              <w:t>CCCCAAGCTTTCATTGAAGCTGCCACAAG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III-6 </w:t>
            </w:r>
            <w:proofErr w:type="spellStart"/>
            <w:r w:rsidRPr="00C85AEC"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AGTCAGGGTCTTTTTAAGGGCTGCATCTCTGGTGATT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III-6 </w:t>
            </w:r>
            <w:proofErr w:type="spellStart"/>
            <w:r w:rsidRPr="00C85AEC"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TTAAAAAGACCCTGACTGTTGTGAACGATGATGTCGT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pTWIN1 </w:t>
            </w:r>
            <w:proofErr w:type="spellStart"/>
            <w:r w:rsidRPr="00C85AEC">
              <w:t>BamH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CCGGATCCAAAAGGAGGAAAAAACCATGAAAATCGAAGAAGGTAAACT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 xml:space="preserve">pTWIN1 </w:t>
            </w:r>
            <w:proofErr w:type="spellStart"/>
            <w:r w:rsidRPr="00C85AEC">
              <w:t>HindIII</w:t>
            </w:r>
            <w:proofErr w:type="spellEnd"/>
            <w:r w:rsidRPr="00C85AEC">
              <w:t xml:space="preserve"> </w:t>
            </w:r>
            <w:proofErr w:type="spellStart"/>
            <w:r w:rsidRPr="00C85AEC"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  <w:rPr>
                <w:b/>
              </w:rPr>
            </w:pPr>
            <w:r w:rsidRPr="00C85AEC">
              <w:t>CCCCAAGCTTTCATTGAAGCTGCCACAAGG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III-6 </w:t>
            </w:r>
            <w:proofErr w:type="spellStart"/>
            <w:r w:rsidRPr="00C85AEC">
              <w:t>gly-cys</w:t>
            </w:r>
            <w:proofErr w:type="spellEnd"/>
            <w:r w:rsidRPr="00C85AEC">
              <w:t xml:space="preserve"> F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>GACATCATTGTACACAACTGTAGAAGTCAGGGTCTTTTTAAG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III-6 </w:t>
            </w:r>
            <w:proofErr w:type="spellStart"/>
            <w:r w:rsidRPr="00C85AEC">
              <w:t>gly-cys</w:t>
            </w:r>
            <w:proofErr w:type="spellEnd"/>
            <w:r w:rsidRPr="00C85AEC">
              <w:t xml:space="preserve"> R</w:t>
            </w:r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>CTTAAAAAGACCCTGACTTCTACAGTTGTGTACAATGATGTC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proofErr w:type="spellStart"/>
            <w:r w:rsidRPr="00C85AEC">
              <w:rPr>
                <w:lang w:val="en-GB"/>
              </w:rPr>
              <w:t>pTWIN</w:t>
            </w:r>
            <w:proofErr w:type="spellEnd"/>
            <w:r w:rsidRPr="00C85AEC">
              <w:rPr>
                <w:lang w:val="en-GB"/>
              </w:rPr>
              <w:t xml:space="preserve"> III-5 </w:t>
            </w:r>
            <w:proofErr w:type="spellStart"/>
            <w:r w:rsidRPr="00C85AEC">
              <w:rPr>
                <w:lang w:val="en-GB"/>
              </w:rPr>
              <w:t>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>AACTGTAGAGTTTTCTTGTGTGGGTGT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proofErr w:type="spellStart"/>
            <w:r w:rsidRPr="00C85AEC">
              <w:rPr>
                <w:lang w:val="en-GB"/>
              </w:rPr>
              <w:t>pTWIN</w:t>
            </w:r>
            <w:proofErr w:type="spellEnd"/>
            <w:r w:rsidRPr="00C85AEC">
              <w:rPr>
                <w:lang w:val="en-GB"/>
              </w:rPr>
              <w:t xml:space="preserve"> III-5 </w:t>
            </w:r>
            <w:proofErr w:type="spellStart"/>
            <w:r w:rsidRPr="00C85AEC">
              <w:rPr>
                <w:lang w:val="en-GB"/>
              </w:rPr>
              <w:t>ccw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>GCAACACCCACACAAGAAAACTCTACA</w:t>
            </w:r>
          </w:p>
        </w:tc>
      </w:tr>
      <w:tr w:rsidR="00707F4E" w:rsidRPr="00C85AEC" w:rsidTr="006D7156">
        <w:tc>
          <w:tcPr>
            <w:tcW w:w="2660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 xml:space="preserve">pCN51 </w:t>
            </w:r>
            <w:proofErr w:type="spellStart"/>
            <w:r w:rsidRPr="00C85AEC">
              <w:t>DnaN</w:t>
            </w:r>
            <w:proofErr w:type="spellEnd"/>
            <w:r w:rsidRPr="00C85AEC">
              <w:t xml:space="preserve"> F </w:t>
            </w:r>
            <w:proofErr w:type="spellStart"/>
            <w:r w:rsidRPr="00C85AEC">
              <w:t>SalI</w:t>
            </w:r>
            <w:proofErr w:type="spellEnd"/>
          </w:p>
        </w:tc>
        <w:tc>
          <w:tcPr>
            <w:tcW w:w="7528" w:type="dxa"/>
          </w:tcPr>
          <w:p w:rsidR="00707F4E" w:rsidRPr="00C85AEC" w:rsidRDefault="00707F4E" w:rsidP="006D7156">
            <w:pPr>
              <w:spacing w:line="360" w:lineRule="auto"/>
            </w:pPr>
            <w:r w:rsidRPr="00C85AEC">
              <w:t>CCCCGTCGACGGAGGGTTTATTATGATGGAATTCACTATTAAAAGAG</w:t>
            </w:r>
          </w:p>
        </w:tc>
      </w:tr>
    </w:tbl>
    <w:p w:rsidR="00707F4E" w:rsidRPr="00C85AEC" w:rsidRDefault="00707F4E" w:rsidP="00707F4E">
      <w:pPr>
        <w:spacing w:line="360" w:lineRule="auto"/>
      </w:pPr>
      <w:r w:rsidRPr="00C85AEC">
        <w:t>(N=A/T/C/G, B= T/C/G)</w:t>
      </w:r>
    </w:p>
    <w:p w:rsidR="000F431B" w:rsidRPr="00C85AEC" w:rsidRDefault="00C85AEC"/>
    <w:sectPr w:rsidR="000F431B" w:rsidRPr="00C85AE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F4E"/>
    <w:rsid w:val="00116CB9"/>
    <w:rsid w:val="005C13A9"/>
    <w:rsid w:val="00707F4E"/>
    <w:rsid w:val="00A1579D"/>
    <w:rsid w:val="00C8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F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F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C13A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3A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Emphasis">
    <w:name w:val="Emphasis"/>
    <w:basedOn w:val="DefaultParagraphFont"/>
    <w:uiPriority w:val="20"/>
    <w:qFormat/>
    <w:rsid w:val="005C13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0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øbner-Olesen</dc:creator>
  <cp:lastModifiedBy>Anders Løbner-Olesen</cp:lastModifiedBy>
  <cp:revision>2</cp:revision>
  <dcterms:created xsi:type="dcterms:W3CDTF">2013-07-29T08:56:00Z</dcterms:created>
  <dcterms:modified xsi:type="dcterms:W3CDTF">2013-07-29T12:56:00Z</dcterms:modified>
</cp:coreProperties>
</file>